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8817"/>
        <w:gridCol w:w="1389"/>
      </w:tblGrid>
      <w:tr w:rsidR="00C35FA4" w:rsidTr="00A52C8E">
        <w:trPr>
          <w:trHeight w:val="436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3F97">
              <w:rPr>
                <w:rFonts w:ascii="Times New Roman" w:hAnsi="Times New Roman"/>
                <w:b/>
                <w:bCs/>
                <w:sz w:val="24"/>
                <w:szCs w:val="24"/>
              </w:rPr>
              <w:t>Strains or plasmids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833F97">
              <w:rPr>
                <w:rFonts w:ascii="Times New Roman" w:hAnsi="Times New Roman"/>
                <w:b/>
                <w:sz w:val="24"/>
              </w:rPr>
              <w:t>Genotype and/or phenotype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b/>
                <w:sz w:val="24"/>
                <w:szCs w:val="24"/>
                <w:lang w:eastAsia="en-AU"/>
              </w:rPr>
              <w:t>Reference</w:t>
            </w:r>
          </w:p>
        </w:tc>
      </w:tr>
      <w:tr w:rsidR="00C35FA4" w:rsidTr="00A52C8E">
        <w:trPr>
          <w:trHeight w:val="555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833F97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B. pseudomallei</w:t>
            </w:r>
          </w:p>
        </w:tc>
        <w:tc>
          <w:tcPr>
            <w:tcW w:w="8817" w:type="dxa"/>
            <w:tcBorders>
              <w:bottom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</w:p>
        </w:tc>
      </w:tr>
      <w:tr w:rsidR="00C35FA4" w:rsidTr="00A52C8E">
        <w:trPr>
          <w:trHeight w:val="433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K96243</w:t>
            </w:r>
          </w:p>
        </w:tc>
        <w:tc>
          <w:tcPr>
            <w:tcW w:w="8817" w:type="dxa"/>
            <w:tcBorders>
              <w:top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Wild-type, clinical isolate from Thailand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begin">
                <w:fldData xml:space="preserve">PEVuZE5vdGU+PENpdGU+PEF1dGhvcj5Ib2xkZW48L0F1dGhvcj48WWVhcj4yMDA0PC9ZZWFyPjxS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begin">
                <w:fldData xml:space="preserve">PEVuZE5vdGU+PENpdGU+PEF1dGhvcj5Ib2xkZW48L0F1dGhvcj48WWVhcj4yMDA0PC9ZZWFyPjxS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end"/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[</w:t>
            </w:r>
            <w:hyperlink w:anchor="_ENREF_32" w:tooltip="Holden, 2004 #293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en-AU"/>
                </w:rPr>
                <w:t>3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]</w: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C35FA4" w:rsidTr="00A52C8E">
        <w:trPr>
          <w:trHeight w:val="694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D4395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AU"/>
              </w:rPr>
              <w:sym w:font="Symbol" w:char="F044"/>
            </w:r>
            <w:r w:rsidRPr="00CD4395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AU"/>
              </w:rPr>
              <w:t>bapA</w:t>
            </w:r>
          </w:p>
        </w:tc>
        <w:tc>
          <w:tcPr>
            <w:tcW w:w="8817" w:type="dxa"/>
            <w:vAlign w:val="center"/>
          </w:tcPr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9108"/>
            </w:tblGrid>
            <w:tr w:rsidR="00C35FA4" w:rsidRPr="00C92294" w:rsidTr="00A52C8E">
              <w:trPr>
                <w:trHeight w:val="576"/>
              </w:trPr>
              <w:tc>
                <w:tcPr>
                  <w:tcW w:w="9108" w:type="dxa"/>
                  <w:vAlign w:val="center"/>
                </w:tcPr>
                <w:p w:rsidR="00C35FA4" w:rsidRDefault="00C35FA4" w:rsidP="00A52C8E">
                  <w:pPr>
                    <w:widowControl w:val="0"/>
                    <w:autoSpaceDE w:val="0"/>
                    <w:autoSpaceDN w:val="0"/>
                    <w:adjustRightInd w:val="0"/>
                    <w:spacing w:before="120" w:after="0" w:line="360" w:lineRule="auto"/>
                    <w:ind w:left="-75"/>
                    <w:jc w:val="both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C9229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K96243 derivative with a 1,565-bp deletion within </w:t>
                  </w:r>
                  <w:r w:rsidRPr="00C92294">
                    <w:rPr>
                      <w:rFonts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bapA </w:t>
                  </w:r>
                  <w:r w:rsidRPr="00C9229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replaced by a 1.3-kb </w:t>
                  </w:r>
                </w:p>
                <w:p w:rsidR="00C35FA4" w:rsidRPr="00C92294" w:rsidRDefault="00C35FA4" w:rsidP="00A52C8E">
                  <w:pPr>
                    <w:widowControl w:val="0"/>
                    <w:autoSpaceDE w:val="0"/>
                    <w:autoSpaceDN w:val="0"/>
                    <w:adjustRightInd w:val="0"/>
                    <w:spacing w:before="120" w:after="0" w:line="360" w:lineRule="auto"/>
                    <w:ind w:left="-75"/>
                    <w:jc w:val="both"/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</w:pPr>
                  <w:r w:rsidRPr="00C9229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tetracycline r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esistance cassette derived from </w:t>
                  </w:r>
                  <w:r w:rsidRPr="00C9229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pUTminiTn</w:t>
                  </w:r>
                  <w:r w:rsidRPr="00C92294">
                    <w:rPr>
                      <w:rFonts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5</w:t>
                  </w:r>
                  <w:r w:rsidRPr="00C9229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Tc, Tet</w:t>
                  </w:r>
                  <w:r w:rsidRPr="00C92294">
                    <w:rPr>
                      <w:rFonts w:ascii="Times New Roman" w:hAnsi="Times New Roman"/>
                      <w:color w:val="000000"/>
                      <w:sz w:val="24"/>
                      <w:szCs w:val="24"/>
                      <w:vertAlign w:val="superscript"/>
                    </w:rPr>
                    <w:t>R</w:t>
                  </w:r>
                  <w:r w:rsidRPr="00C92294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 w:rsidR="00C35FA4" w:rsidRPr="00833F97" w:rsidRDefault="00C35FA4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t>This study</w:t>
            </w:r>
          </w:p>
        </w:tc>
      </w:tr>
      <w:tr w:rsidR="00C35FA4" w:rsidTr="00A52C8E">
        <w:trPr>
          <w:trHeight w:val="674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D4395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AU"/>
              </w:rPr>
              <w:sym w:font="Symbol" w:char="F044"/>
            </w:r>
            <w:r w:rsidRPr="00CD4395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AU"/>
              </w:rPr>
              <w:t>bap</w:t>
            </w:r>
            <w:r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K96243 derivative with a central fragment of </w:t>
            </w:r>
            <w:r w:rsidRPr="00833F97">
              <w:rPr>
                <w:rFonts w:ascii="Times New Roman" w:hAnsi="Times New Roman"/>
                <w:i/>
                <w:sz w:val="24"/>
              </w:rPr>
              <w:t>bapB</w:t>
            </w:r>
            <w:r w:rsidRPr="00833F97">
              <w:rPr>
                <w:rFonts w:ascii="Times New Roman" w:hAnsi="Times New Roman"/>
                <w:sz w:val="24"/>
              </w:rPr>
              <w:t xml:space="preserve"> replaced by a 1.3-kb tetracycline resistance cassette from pUTminiTn5Tc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, Tet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t>This study</w:t>
            </w:r>
          </w:p>
        </w:tc>
      </w:tr>
      <w:tr w:rsidR="00C35FA4" w:rsidTr="00A52C8E">
        <w:trPr>
          <w:trHeight w:val="583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D4395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AU"/>
              </w:rPr>
              <w:sym w:font="Symbol" w:char="F044"/>
            </w:r>
            <w:r w:rsidRPr="00CD4395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AU"/>
              </w:rPr>
              <w:t>bap</w:t>
            </w:r>
            <w:r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K96243 derivative with a central fragment of </w:t>
            </w:r>
            <w:r w:rsidRPr="00833F97">
              <w:rPr>
                <w:rFonts w:ascii="Times New Roman" w:hAnsi="Times New Roman"/>
                <w:i/>
                <w:sz w:val="24"/>
              </w:rPr>
              <w:t>bapC</w:t>
            </w:r>
            <w:r w:rsidRPr="00833F97">
              <w:rPr>
                <w:rFonts w:ascii="Times New Roman" w:hAnsi="Times New Roman"/>
                <w:sz w:val="24"/>
              </w:rPr>
              <w:t xml:space="preserve"> replaced by a 1.3-kb tetracycline resistance cassette from pUTminiTn</w:t>
            </w:r>
            <w:r w:rsidRPr="00833F97">
              <w:rPr>
                <w:rFonts w:ascii="Times New Roman" w:hAnsi="Times New Roman"/>
                <w:i/>
                <w:sz w:val="24"/>
              </w:rPr>
              <w:t>5</w:t>
            </w:r>
            <w:r w:rsidRPr="00833F97">
              <w:rPr>
                <w:rFonts w:ascii="Times New Roman" w:hAnsi="Times New Roman"/>
                <w:sz w:val="24"/>
              </w:rPr>
              <w:t>Tc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, Tet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t>This study</w:t>
            </w:r>
          </w:p>
        </w:tc>
      </w:tr>
      <w:tr w:rsidR="00C35FA4" w:rsidTr="00A52C8E">
        <w:trPr>
          <w:trHeight w:val="407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CD4395">
              <w:rPr>
                <w:bCs/>
                <w:i/>
                <w:iCs/>
                <w:lang w:eastAsia="en-AU"/>
              </w:rPr>
              <w:sym w:font="Symbol" w:char="F044"/>
            </w:r>
            <w:r w:rsidRPr="00CD4395">
              <w:rPr>
                <w:bCs/>
                <w:i/>
                <w:iCs/>
                <w:lang w:eastAsia="en-AU"/>
              </w:rPr>
              <w:t>bapA</w:t>
            </w:r>
            <w:r w:rsidRPr="00833F97">
              <w:t>[</w:t>
            </w:r>
            <w:r w:rsidRPr="00833F97">
              <w:rPr>
                <w:i/>
                <w:iCs/>
              </w:rPr>
              <w:t>bapA</w:t>
            </w:r>
            <w:r w:rsidRPr="00833F97">
              <w:t xml:space="preserve">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 xml:space="preserve">The </w:t>
            </w: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  <w:iCs/>
              </w:rPr>
              <w:t>bapA</w:t>
            </w:r>
            <w:r>
              <w:rPr>
                <w:i/>
                <w:iCs/>
              </w:rPr>
              <w:t xml:space="preserve"> </w:t>
            </w:r>
            <w:r w:rsidRPr="00833F97">
              <w:t>strain complemented with the pBHR</w:t>
            </w:r>
            <w:r w:rsidR="00FD0C4A">
              <w:t>1</w:t>
            </w:r>
            <w:r w:rsidRPr="00833F97">
              <w:t>::</w:t>
            </w:r>
            <w:r w:rsidRPr="00833F97">
              <w:rPr>
                <w:i/>
                <w:iCs/>
              </w:rPr>
              <w:t xml:space="preserve">bapA </w:t>
            </w:r>
            <w:r w:rsidRPr="00833F97">
              <w:t>construct, Tet</w:t>
            </w:r>
            <w:r w:rsidRPr="00833F97">
              <w:rPr>
                <w:vertAlign w:val="superscript"/>
              </w:rPr>
              <w:t>R</w:t>
            </w:r>
            <w:r w:rsidRPr="00833F97">
              <w:t>, Kan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412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</w:rPr>
              <w:t>bapB</w:t>
            </w:r>
            <w:r w:rsidRPr="00833F97">
              <w:t>[</w:t>
            </w:r>
            <w:r w:rsidRPr="00833F97">
              <w:rPr>
                <w:i/>
                <w:iCs/>
              </w:rPr>
              <w:t>bapB</w:t>
            </w:r>
            <w:r w:rsidRPr="00833F97">
              <w:t xml:space="preserve">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 xml:space="preserve">The </w:t>
            </w: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  <w:iCs/>
              </w:rPr>
              <w:t xml:space="preserve">bapB </w:t>
            </w:r>
            <w:r w:rsidRPr="00833F97">
              <w:t>strain complemented with the pBHR</w:t>
            </w:r>
            <w:r w:rsidR="00FD0C4A">
              <w:t>1</w:t>
            </w:r>
            <w:r w:rsidRPr="00833F97">
              <w:t>::</w:t>
            </w:r>
            <w:r w:rsidRPr="00833F97">
              <w:rPr>
                <w:i/>
                <w:iCs/>
              </w:rPr>
              <w:t xml:space="preserve">bapB </w:t>
            </w:r>
            <w:r w:rsidRPr="00833F97">
              <w:t>construct, Tet</w:t>
            </w:r>
            <w:r w:rsidRPr="00833F97">
              <w:rPr>
                <w:vertAlign w:val="superscript"/>
              </w:rPr>
              <w:t>R</w:t>
            </w:r>
            <w:r w:rsidRPr="00833F97">
              <w:t>, Kan</w:t>
            </w:r>
            <w:r w:rsidRPr="00833F97">
              <w:rPr>
                <w:vertAlign w:val="superscript"/>
              </w:rPr>
              <w:t xml:space="preserve">R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418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</w:rPr>
              <w:t>bapC</w:t>
            </w:r>
            <w:r w:rsidRPr="00833F97">
              <w:t>[</w:t>
            </w:r>
            <w:r w:rsidRPr="00833F97">
              <w:rPr>
                <w:i/>
                <w:iCs/>
              </w:rPr>
              <w:t>bapC</w:t>
            </w:r>
            <w:r w:rsidRPr="00833F97">
              <w:t xml:space="preserve">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 xml:space="preserve">The </w:t>
            </w: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  <w:iCs/>
              </w:rPr>
              <w:t xml:space="preserve">bapC </w:t>
            </w:r>
            <w:r w:rsidRPr="00833F97">
              <w:t>strain complemented with the pBHR</w:t>
            </w:r>
            <w:r w:rsidR="00FD0C4A">
              <w:t>1</w:t>
            </w:r>
            <w:r w:rsidRPr="00833F97">
              <w:t>::</w:t>
            </w:r>
            <w:r w:rsidRPr="00833F97">
              <w:rPr>
                <w:i/>
                <w:iCs/>
              </w:rPr>
              <w:t xml:space="preserve">bapC </w:t>
            </w:r>
            <w:r w:rsidRPr="00833F97">
              <w:t>construct, Tet</w:t>
            </w:r>
            <w:r w:rsidRPr="00833F97">
              <w:rPr>
                <w:vertAlign w:val="superscript"/>
              </w:rPr>
              <w:t>R</w:t>
            </w:r>
            <w:r w:rsidRPr="00833F97">
              <w:t>, Kan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425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</w:rPr>
              <w:t>bapA</w:t>
            </w:r>
            <w:r w:rsidRPr="00833F97">
              <w:t xml:space="preserve">[pBHR1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 xml:space="preserve">The </w:t>
            </w: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  <w:iCs/>
              </w:rPr>
              <w:t xml:space="preserve">bapA </w:t>
            </w:r>
            <w:r w:rsidRPr="00833F97">
              <w:t>strain harbouring empty pBHR1 vector, Tet</w:t>
            </w:r>
            <w:r w:rsidRPr="00833F97">
              <w:rPr>
                <w:vertAlign w:val="superscript"/>
              </w:rPr>
              <w:t>R</w:t>
            </w:r>
            <w:r w:rsidRPr="00833F97">
              <w:t>, Kan</w:t>
            </w:r>
            <w:r w:rsidRPr="00833F97">
              <w:rPr>
                <w:vertAlign w:val="superscript"/>
              </w:rPr>
              <w:t>R</w:t>
            </w:r>
            <w:r w:rsidRPr="00833F97">
              <w:t>, Cm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414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</w:rPr>
              <w:t>bapB</w:t>
            </w:r>
            <w:r w:rsidRPr="00833F97">
              <w:t xml:space="preserve">[pBHR1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 xml:space="preserve">The </w:t>
            </w: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  <w:iCs/>
              </w:rPr>
              <w:t xml:space="preserve">bapB </w:t>
            </w:r>
            <w:r w:rsidRPr="00833F97">
              <w:t>strain harbouring empty pBHR1 vector, Tet</w:t>
            </w:r>
            <w:r w:rsidRPr="00833F97">
              <w:rPr>
                <w:vertAlign w:val="superscript"/>
              </w:rPr>
              <w:t>R</w:t>
            </w:r>
            <w:r w:rsidRPr="00833F97">
              <w:t>, Kan</w:t>
            </w:r>
            <w:r w:rsidRPr="00833F97">
              <w:rPr>
                <w:vertAlign w:val="superscript"/>
              </w:rPr>
              <w:t>R</w:t>
            </w:r>
            <w:r w:rsidRPr="00833F97">
              <w:t>, Cm</w:t>
            </w:r>
            <w:r w:rsidRPr="00833F97">
              <w:rPr>
                <w:vertAlign w:val="superscript"/>
              </w:rPr>
              <w:t xml:space="preserve">R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423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</w:rPr>
              <w:t>bapC</w:t>
            </w:r>
            <w:r w:rsidRPr="00833F97">
              <w:t xml:space="preserve">[pBHR1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 xml:space="preserve">The </w:t>
            </w: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  <w:iCs/>
              </w:rPr>
              <w:t xml:space="preserve">bapC </w:t>
            </w:r>
            <w:r w:rsidRPr="00833F97">
              <w:t>strain harbouring empty pBHR1 vector, Tet</w:t>
            </w:r>
            <w:r w:rsidRPr="00833F97">
              <w:rPr>
                <w:vertAlign w:val="superscript"/>
              </w:rPr>
              <w:t>R</w:t>
            </w:r>
            <w:r w:rsidRPr="00833F97">
              <w:t>, Kan</w:t>
            </w:r>
            <w:r w:rsidRPr="00833F97">
              <w:rPr>
                <w:vertAlign w:val="superscript"/>
              </w:rPr>
              <w:t>R</w:t>
            </w:r>
            <w:r w:rsidRPr="00833F97">
              <w:t>, Cm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400"/>
        </w:trPr>
        <w:tc>
          <w:tcPr>
            <w:tcW w:w="2694" w:type="dxa"/>
            <w:vAlign w:val="center"/>
          </w:tcPr>
          <w:p w:rsidR="00C35FA4" w:rsidRPr="005A696B" w:rsidRDefault="00C35FA4" w:rsidP="00A52C8E">
            <w:pPr>
              <w:pStyle w:val="Default"/>
              <w:widowControl w:val="0"/>
              <w:spacing w:before="120" w:line="360" w:lineRule="auto"/>
            </w:pPr>
            <w:r>
              <w:t>K96243</w:t>
            </w:r>
            <w:r w:rsidRPr="005A696B">
              <w:t xml:space="preserve">[pBHR1] </w:t>
            </w:r>
          </w:p>
        </w:tc>
        <w:tc>
          <w:tcPr>
            <w:tcW w:w="8817" w:type="dxa"/>
            <w:vAlign w:val="center"/>
          </w:tcPr>
          <w:p w:rsidR="00C35FA4" w:rsidRPr="005A696B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5A696B">
              <w:t>K96243 derivative harbouring empty pBHR1 vector, Kan</w:t>
            </w:r>
            <w:r w:rsidRPr="005A696B">
              <w:rPr>
                <w:vertAlign w:val="superscript"/>
              </w:rPr>
              <w:t>R</w:t>
            </w:r>
            <w:r w:rsidRPr="005A696B">
              <w:t>, Cm</w:t>
            </w:r>
            <w:r w:rsidRPr="005A696B">
              <w:rPr>
                <w:vertAlign w:val="superscript"/>
              </w:rPr>
              <w:t xml:space="preserve">R </w:t>
            </w:r>
          </w:p>
        </w:tc>
        <w:tc>
          <w:tcPr>
            <w:tcW w:w="1389" w:type="dxa"/>
            <w:vAlign w:val="center"/>
          </w:tcPr>
          <w:p w:rsidR="00C35FA4" w:rsidRPr="005A696B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5A696B">
              <w:t>This study</w:t>
            </w:r>
          </w:p>
        </w:tc>
      </w:tr>
      <w:tr w:rsidR="00C35FA4" w:rsidTr="00A52C8E">
        <w:trPr>
          <w:trHeight w:val="983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rPr>
                <w:i/>
              </w:rPr>
              <w:lastRenderedPageBreak/>
              <w:t>bopE</w:t>
            </w:r>
            <w:r w:rsidRPr="00833F97">
              <w:t xml:space="preserve">TC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FD0C4A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 xml:space="preserve">K96243 derivative with a tetracysteine (TC) tagged </w:t>
            </w:r>
            <w:r w:rsidRPr="00833F97">
              <w:rPr>
                <w:i/>
                <w:iCs/>
              </w:rPr>
              <w:t>bopE</w:t>
            </w:r>
            <w:r w:rsidRPr="00833F97">
              <w:t>. Insertion of the pUC18Tmini-Tn</w:t>
            </w:r>
            <w:r w:rsidRPr="00833F97">
              <w:rPr>
                <w:i/>
                <w:iCs/>
              </w:rPr>
              <w:t>7</w:t>
            </w:r>
            <w:r w:rsidRPr="00833F97">
              <w:t>T::</w:t>
            </w:r>
            <w:r w:rsidRPr="00833F97">
              <w:rPr>
                <w:i/>
                <w:iCs/>
              </w:rPr>
              <w:t>tetA</w:t>
            </w:r>
            <w:r w:rsidRPr="00833F97">
              <w:t>(C)::</w:t>
            </w:r>
            <w:r w:rsidRPr="00833F97">
              <w:rPr>
                <w:i/>
                <w:iCs/>
              </w:rPr>
              <w:t>P</w:t>
            </w:r>
            <w:r w:rsidRPr="00833F97">
              <w:rPr>
                <w:i/>
                <w:iCs/>
                <w:vertAlign w:val="subscript"/>
              </w:rPr>
              <w:t>glmS2</w:t>
            </w:r>
            <w:r w:rsidRPr="00833F97">
              <w:t>::</w:t>
            </w:r>
            <w:r w:rsidRPr="00833F97">
              <w:rPr>
                <w:i/>
                <w:iCs/>
              </w:rPr>
              <w:t>bopE</w:t>
            </w:r>
            <w:r w:rsidRPr="00833F97">
              <w:t>TC construct into the bacterial</w:t>
            </w:r>
            <w:r w:rsidR="00FD0C4A">
              <w:t xml:space="preserve"> genome</w:t>
            </w:r>
            <w:r w:rsidRPr="00833F97">
              <w:t>, Tet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RPr="003303BB" w:rsidTr="00A52C8E">
        <w:trPr>
          <w:trHeight w:val="416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K96243[</w:t>
            </w:r>
            <w:r w:rsidRPr="00833F97">
              <w:rPr>
                <w:i/>
              </w:rPr>
              <w:t>bopE</w:t>
            </w:r>
            <w:r w:rsidRPr="00833F97">
              <w:t xml:space="preserve">TC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>K96243 derivative harbouring the pBHR1::</w:t>
            </w:r>
            <w:r w:rsidRPr="00833F97">
              <w:rPr>
                <w:i/>
                <w:iCs/>
              </w:rPr>
              <w:t>P</w:t>
            </w:r>
            <w:r w:rsidRPr="00833F97">
              <w:rPr>
                <w:i/>
                <w:iCs/>
                <w:vertAlign w:val="subscript"/>
              </w:rPr>
              <w:t>glmS2</w:t>
            </w:r>
            <w:r w:rsidRPr="00833F97">
              <w:t>::</w:t>
            </w:r>
            <w:r w:rsidRPr="00833F97">
              <w:rPr>
                <w:i/>
                <w:iCs/>
              </w:rPr>
              <w:t>bopE</w:t>
            </w:r>
            <w:r w:rsidRPr="00833F97">
              <w:t>TC construct, Kan</w:t>
            </w:r>
            <w:r w:rsidRPr="00833F97">
              <w:rPr>
                <w:vertAlign w:val="superscript"/>
              </w:rPr>
              <w:t xml:space="preserve">R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RPr="003303BB" w:rsidTr="00A52C8E">
        <w:trPr>
          <w:trHeight w:val="423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K96243[</w:t>
            </w:r>
            <w:r w:rsidRPr="00833F97">
              <w:rPr>
                <w:i/>
              </w:rPr>
              <w:t>bapA</w:t>
            </w:r>
            <w:r w:rsidRPr="00833F97">
              <w:t xml:space="preserve">TC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>K96243 derivative harbouring the pBHR1::</w:t>
            </w:r>
            <w:r w:rsidRPr="00833F97">
              <w:rPr>
                <w:i/>
                <w:iCs/>
              </w:rPr>
              <w:t>bapA</w:t>
            </w:r>
            <w:r w:rsidRPr="00833F97">
              <w:t>TC construct, Kan</w:t>
            </w:r>
            <w:r w:rsidRPr="00833F97">
              <w:rPr>
                <w:vertAlign w:val="superscript"/>
              </w:rPr>
              <w:t xml:space="preserve">R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RPr="003303BB" w:rsidTr="00A52C8E">
        <w:trPr>
          <w:trHeight w:val="417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K96243[</w:t>
            </w:r>
            <w:r w:rsidRPr="00833F97">
              <w:rPr>
                <w:i/>
              </w:rPr>
              <w:t>bapB</w:t>
            </w:r>
            <w:r w:rsidRPr="00833F97">
              <w:t xml:space="preserve">TC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>K96243 derivative harbouring the pBHR1::</w:t>
            </w:r>
            <w:r w:rsidRPr="00833F97">
              <w:rPr>
                <w:i/>
                <w:iCs/>
              </w:rPr>
              <w:t>bapB</w:t>
            </w:r>
            <w:r w:rsidRPr="00833F97">
              <w:t>TC construct, Kan</w:t>
            </w:r>
            <w:r w:rsidRPr="00833F97">
              <w:rPr>
                <w:vertAlign w:val="superscript"/>
              </w:rPr>
              <w:t xml:space="preserve">R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RPr="003303BB" w:rsidTr="00A52C8E">
        <w:trPr>
          <w:trHeight w:val="425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K96243[</w:t>
            </w:r>
            <w:r w:rsidRPr="00833F97">
              <w:rPr>
                <w:i/>
              </w:rPr>
              <w:t>bapC</w:t>
            </w:r>
            <w:r w:rsidRPr="00833F97">
              <w:t xml:space="preserve">TC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>K96243 derivative harbouring the pBHR1::</w:t>
            </w:r>
            <w:r w:rsidRPr="00833F97">
              <w:rPr>
                <w:i/>
                <w:iCs/>
              </w:rPr>
              <w:t>bapC</w:t>
            </w:r>
            <w:r w:rsidRPr="00833F97">
              <w:t>TC construct, Kan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RPr="003303BB" w:rsidTr="00A52C8E">
        <w:trPr>
          <w:trHeight w:val="694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rPr>
                <w:i/>
              </w:rPr>
              <w:sym w:font="Symbol" w:char="F044"/>
            </w:r>
            <w:r w:rsidRPr="00833F97">
              <w:rPr>
                <w:i/>
              </w:rPr>
              <w:t>bsaS</w:t>
            </w:r>
            <w:r w:rsidRPr="00833F97">
              <w:t xml:space="preserve">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both"/>
            </w:pPr>
            <w:r w:rsidRPr="00833F97">
              <w:t xml:space="preserve">K96243 derivative with a central fragment of </w:t>
            </w:r>
            <w:r w:rsidRPr="00833F97">
              <w:rPr>
                <w:i/>
                <w:iCs/>
              </w:rPr>
              <w:t xml:space="preserve">bsaS </w:t>
            </w:r>
            <w:r w:rsidRPr="00833F97">
              <w:t>replaced by a 1.3-kb tetracycline resistance cassette derived from pUTminiTn</w:t>
            </w:r>
            <w:r w:rsidRPr="00833F97">
              <w:rPr>
                <w:i/>
                <w:iCs/>
              </w:rPr>
              <w:t>5</w:t>
            </w:r>
            <w:r w:rsidRPr="00833F97">
              <w:t>Tc, Tet</w:t>
            </w:r>
            <w:r w:rsidRPr="00833F97">
              <w:rPr>
                <w:vertAlign w:val="superscript"/>
              </w:rPr>
              <w:t xml:space="preserve">R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fldChar w:fldCharType="begin"/>
            </w:r>
            <w:r>
              <w:instrText xml:space="preserve"> ADDIN EN.CITE &lt;EndNote&gt;&lt;Cite&gt;&lt;Author&gt;Gong&lt;/Author&gt;&lt;Year&gt;2015&lt;/Year&gt;&lt;RecNum&gt;1437&lt;/RecNum&gt;&lt;DisplayText&gt;[30]&lt;/DisplayText&gt;&lt;record&gt;&lt;rec-number&gt;1437&lt;/rec-number&gt;&lt;foreign-keys&gt;&lt;key app="EN" db-id="rsftd252sfdtdjewvxlp2avsetawpewr920d" timestamp="0"&gt;1437&lt;/key&gt;&lt;/foreign-keys&gt;&lt;ref-type name="Journal Article"&gt;17&lt;/ref-type&gt;&lt;contributors&gt;&lt;authors&gt;&lt;author&gt;Gong, L.&lt;/author&gt;&lt;author&gt;Cullinane, M.&lt;/author&gt;&lt;author&gt;Lai, S.-C.&lt;/author&gt;&lt;author&gt;Treerat, P.&lt;/author&gt;&lt;author&gt;Prescott, M.&lt;/author&gt;&lt;author&gt;Adler, B.&lt;/author&gt;&lt;author&gt;Boyce, J. D.&lt;/author&gt;&lt;author&gt;Devenish, R. J. &lt;/author&gt;&lt;/authors&gt;&lt;/contributors&gt;&lt;titles&gt;&lt;title&gt;&lt;style face="italic" font="default" size="100%"&gt;Burkholderia pseudomallei&lt;/style&gt;&lt;style face="normal" font="default" size="100%"&gt; type III secretion system cluster 3 ATPase BsaS: a chemotherapeutic target for small molecule ATPase inhibitors&lt;/style&gt;&lt;/title&gt;&lt;secondary-title&gt;Infect Immun&lt;/secondary-title&gt;&lt;/titles&gt;&lt;periodical&gt;&lt;full-title&gt;Infect Immun&lt;/full-title&gt;&lt;/periodical&gt;&lt;volume&gt;In press&lt;/volume&gt;&lt;dates&gt;&lt;year&gt;2015&lt;/year&gt;&lt;/dates&gt;&lt;urls&gt;&lt;/urls&gt;&lt;electronic-resource-num&gt;In press&lt;/electronic-resource-num&gt;&lt;/record&gt;&lt;/Cite&gt;&lt;/EndNote&gt;</w:instrText>
            </w:r>
            <w:r w:rsidRPr="00833F97">
              <w:fldChar w:fldCharType="separate"/>
            </w:r>
            <w:r>
              <w:rPr>
                <w:noProof/>
              </w:rPr>
              <w:t>[</w:t>
            </w:r>
            <w:hyperlink w:anchor="_ENREF_30" w:tooltip="Gong, 2015 #1437" w:history="1">
              <w:r>
                <w:rPr>
                  <w:noProof/>
                </w:rPr>
                <w:t>30</w:t>
              </w:r>
            </w:hyperlink>
            <w:r>
              <w:rPr>
                <w:noProof/>
              </w:rPr>
              <w:t>]</w:t>
            </w:r>
            <w:r w:rsidRPr="00833F97">
              <w:fldChar w:fldCharType="end"/>
            </w:r>
          </w:p>
        </w:tc>
      </w:tr>
      <w:tr w:rsidR="00C35FA4" w:rsidRPr="003303BB" w:rsidTr="00A52C8E">
        <w:trPr>
          <w:trHeight w:val="413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[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opE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harboring the pBHR1::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glmS2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::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opE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C::T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struct, Tet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, Kan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35FA4" w:rsidRPr="003303BB" w:rsidTr="00A52C8E">
        <w:trPr>
          <w:trHeight w:val="391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[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apA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harboring the pBHR1::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apA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C construct, Tet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, Kan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35FA4" w:rsidRPr="003303BB" w:rsidTr="00A52C8E">
        <w:trPr>
          <w:trHeight w:val="411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[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apB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harboring the pBHR1::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apB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C construct, Tet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, Kan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35FA4" w:rsidRPr="003303BB" w:rsidTr="00A52C8E">
        <w:trPr>
          <w:trHeight w:val="416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[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apC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harboring the pBHR1::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apC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C construct, Tet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, Kan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35FA4" w:rsidRPr="003303BB" w:rsidTr="00A52C8E">
        <w:trPr>
          <w:trHeight w:val="421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[pBHR1]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saS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harboring empty pBHR1 vector, Tet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, Kan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, Cm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35FA4" w:rsidRPr="003303BB" w:rsidTr="00A52C8E">
        <w:trPr>
          <w:trHeight w:val="412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sym w:font="Symbol" w:char="F044"/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opE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::pDM4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K96243 derivative harboring the pDM4::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opE 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construct, Cm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35FA4" w:rsidRPr="003303BB" w:rsidTr="00A52C8E">
        <w:trPr>
          <w:trHeight w:val="421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833F97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E. coli</w:t>
            </w:r>
            <w:r w:rsidRPr="00833F97">
              <w:rPr>
                <w:rFonts w:ascii="Times New Roman" w:hAnsi="Times New Roman"/>
                <w:b/>
                <w:sz w:val="24"/>
                <w:szCs w:val="24"/>
              </w:rPr>
              <w:t xml:space="preserve">            </w:t>
            </w:r>
          </w:p>
        </w:tc>
        <w:tc>
          <w:tcPr>
            <w:tcW w:w="8817" w:type="dxa"/>
            <w:tcBorders>
              <w:bottom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</w:p>
        </w:tc>
      </w:tr>
      <w:tr w:rsidR="00C35FA4" w:rsidRPr="003303BB" w:rsidTr="00A52C8E">
        <w:trPr>
          <w:trHeight w:val="982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lastRenderedPageBreak/>
              <w:t xml:space="preserve">DH5α </w:t>
            </w:r>
          </w:p>
        </w:tc>
        <w:tc>
          <w:tcPr>
            <w:tcW w:w="8817" w:type="dxa"/>
            <w:tcBorders>
              <w:top w:val="single" w:sz="4" w:space="0" w:color="auto"/>
            </w:tcBorders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General </w:t>
            </w:r>
            <w:r w:rsidRPr="00833F97">
              <w:rPr>
                <w:i/>
                <w:iCs/>
              </w:rPr>
              <w:t xml:space="preserve">E. coli </w:t>
            </w:r>
            <w:r w:rsidRPr="00833F97">
              <w:t xml:space="preserve">strain used for plasmid amplification, transformation and storage: </w:t>
            </w:r>
            <w:r w:rsidRPr="00833F97">
              <w:rPr>
                <w:i/>
                <w:iCs/>
              </w:rPr>
              <w:t>F</w:t>
            </w:r>
            <w:r w:rsidRPr="00833F97">
              <w:rPr>
                <w:i/>
                <w:iCs/>
                <w:vertAlign w:val="superscript"/>
              </w:rPr>
              <w:t>–</w:t>
            </w:r>
            <w:r w:rsidRPr="00833F97">
              <w:rPr>
                <w:i/>
                <w:iCs/>
              </w:rPr>
              <w:t>, ø80dlacZΔM15, Δ(lacZYA-argF)U169, recA1, endA1, hsdR17(rK</w:t>
            </w:r>
            <w:r w:rsidRPr="00833F97">
              <w:rPr>
                <w:i/>
                <w:iCs/>
                <w:vertAlign w:val="superscript"/>
              </w:rPr>
              <w:t>–</w:t>
            </w:r>
            <w:r w:rsidRPr="00833F97">
              <w:rPr>
                <w:i/>
                <w:iCs/>
              </w:rPr>
              <w:t>, mK</w:t>
            </w:r>
            <w:r w:rsidRPr="00833F97">
              <w:rPr>
                <w:i/>
                <w:iCs/>
                <w:vertAlign w:val="superscript"/>
              </w:rPr>
              <w:t>+</w:t>
            </w:r>
            <w:r w:rsidRPr="00833F97">
              <w:rPr>
                <w:i/>
                <w:iCs/>
              </w:rPr>
              <w:t>), phoA, supE44, λ–, thi-1, deoR</w:t>
            </w:r>
            <w:r w:rsidRPr="00833F97">
              <w:t xml:space="preserve">, </w:t>
            </w:r>
            <w:r w:rsidRPr="00833F97">
              <w:rPr>
                <w:i/>
                <w:iCs/>
              </w:rPr>
              <w:t>gyrA96</w:t>
            </w:r>
            <w:r w:rsidRPr="00833F97">
              <w:t xml:space="preserve">, </w:t>
            </w:r>
            <w:r w:rsidRPr="00833F97">
              <w:rPr>
                <w:i/>
                <w:iCs/>
              </w:rPr>
              <w:t>relA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instrText xml:space="preserve"> ADDIN EN.CITE &lt;EndNote&gt;&lt;Cite&gt;&lt;Author&gt;Grant&lt;/Author&gt;&lt;Year&gt;1990&lt;/Year&gt;&lt;RecNum&gt;1316&lt;/RecNum&gt;&lt;DisplayText&gt;[78]&lt;/DisplayText&gt;&lt;record&gt;&lt;rec-number&gt;1316&lt;/rec-number&gt;&lt;foreign-keys&gt;&lt;key app="EN" db-id="rsftd252sfdtdjewvxlp2avsetawpewr920d" timestamp="0"&gt;1316&lt;/key&gt;&lt;/foreign-keys&gt;&lt;ref-type name="Journal Article"&gt;17&lt;/ref-type&gt;&lt;contributors&gt;&lt;authors&gt;&lt;author&gt;Grant, S. G.&lt;/author&gt;&lt;author&gt;Jessee, J.&lt;/author&gt;&lt;author&gt;Bloom, F. R.&lt;/author&gt;&lt;author&gt;Hanahan, D.&lt;/author&gt;&lt;/authors&gt;&lt;/contributors&gt;&lt;titles&gt;&lt;title&gt;&lt;style face="normal" font="default" size="100%"&gt;Differential plasmid rescue from transgenic mouse DNAs into &lt;/style&gt;&lt;style face="italic" font="default" size="100%"&gt;Escherichia coli&lt;/style&gt;&lt;style face="normal" font="default" size="100%"&gt; methylation-restriction mutants&lt;/style&gt;&lt;/title&gt;&lt;secondary-title&gt;Proc Natl Acad Sci U S A&lt;/secondary-title&gt;&lt;/titles&gt;&lt;periodical&gt;&lt;full-title&gt;Proc Natl Acad Sci U S A&lt;/full-title&gt;&lt;/periodical&gt;&lt;pages&gt;4645-4649&lt;/pages&gt;&lt;volume&gt;87&lt;/volume&gt;&lt;number&gt;12&lt;/number&gt;&lt;keywords&gt;&lt;keyword&gt;Animals&lt;/keyword&gt;&lt;keyword&gt;Chromosome Mapping&lt;/keyword&gt;&lt;keyword&gt;DNA&lt;/keyword&gt;&lt;keyword&gt;DNA Transposable Elements&lt;/keyword&gt;&lt;keyword&gt;Escherichia coli&lt;/keyword&gt;&lt;keyword&gt;Genotype&lt;/keyword&gt;&lt;keyword&gt;Methylation&lt;/keyword&gt;&lt;keyword&gt;Mice&lt;/keyword&gt;&lt;keyword&gt;Mice, Transgenic&lt;/keyword&gt;&lt;keyword&gt;Mutation&lt;/keyword&gt;&lt;keyword&gt;Plasmids&lt;/keyword&gt;&lt;keyword&gt;Restriction Mapping&lt;/keyword&gt;&lt;keyword&gt;genetics&lt;/keyword&gt;&lt;/keywords&gt;&lt;dates&gt;&lt;year&gt;1990&lt;/year&gt;&lt;/dates&gt;&lt;isbn&gt;0027-8424&lt;/isbn&gt;&lt;urls&gt;&lt;related-urls&gt;&lt;url&gt;http://pubget.com/paper/2162051&lt;/url&gt;&lt;url&gt;http://www.pnas.org/content/87/12/4645.full.pdf&lt;/url&gt;&lt;/related-urls&gt;&lt;/urls&gt;&lt;remote-database-provider&gt;Pubget&lt;/remote-database-provider&gt;&lt;language&gt;eng&lt;/language&gt;&lt;/record&gt;&lt;/Cite&gt;&lt;/EndNote&gt;</w:instrTex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[</w:t>
            </w:r>
            <w:hyperlink w:anchor="_ENREF_78" w:tooltip="Grant, 1990 #1316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en-AU"/>
                </w:rPr>
                <w:t>78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]</w: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C35FA4" w:rsidRPr="003303BB" w:rsidTr="00A52C8E">
        <w:trPr>
          <w:trHeight w:val="702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S17-1/λ</w:t>
            </w:r>
            <w:r w:rsidRPr="00833F97">
              <w:rPr>
                <w:rFonts w:ascii="Times New Roman" w:hAnsi="Times New Roman"/>
                <w:i/>
                <w:iCs/>
                <w:sz w:val="24"/>
                <w:szCs w:val="24"/>
              </w:rPr>
              <w:t>pir</w:t>
            </w:r>
          </w:p>
        </w:tc>
        <w:tc>
          <w:tcPr>
            <w:tcW w:w="8817" w:type="dxa"/>
            <w:vAlign w:val="center"/>
          </w:tcPr>
          <w:p w:rsidR="00A83332" w:rsidRPr="00833F97" w:rsidRDefault="00C35FA4" w:rsidP="00A83332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Strain for propagation of pDM4 and pBHR1, contains RP4 transfer genes integrated into the chromosome: </w:t>
            </w:r>
            <w:r w:rsidRPr="00833F97">
              <w:rPr>
                <w:i/>
                <w:iCs/>
              </w:rPr>
              <w:t>recA, thi, pro, hsdR-M</w:t>
            </w:r>
            <w:r w:rsidRPr="00833F97">
              <w:rPr>
                <w:i/>
                <w:iCs/>
                <w:vertAlign w:val="superscript"/>
              </w:rPr>
              <w:t>+</w:t>
            </w:r>
            <w:r w:rsidRPr="00833F97">
              <w:t xml:space="preserve"> </w:t>
            </w:r>
            <w:bookmarkStart w:id="0" w:name="_GoBack"/>
            <w:bookmarkEnd w:id="0"/>
            <w:r w:rsidR="00A83332" w:rsidRPr="00A83332">
              <w:rPr>
                <w:lang w:val="en-US"/>
              </w:rPr>
              <w:t>(F</w:t>
            </w:r>
            <w:r w:rsidR="00A83332" w:rsidRPr="00A83332">
              <w:rPr>
                <w:vertAlign w:val="superscript"/>
                <w:lang w:val="en-US"/>
              </w:rPr>
              <w:t>−</w:t>
            </w:r>
            <w:r w:rsidR="00A83332" w:rsidRPr="00A83332">
              <w:rPr>
                <w:lang w:val="en-US"/>
              </w:rPr>
              <w:t>) RP4-2-Tc::Mu </w:t>
            </w:r>
            <w:r w:rsidR="00A83332" w:rsidRPr="00A83332">
              <w:rPr>
                <w:i/>
                <w:iCs/>
                <w:lang w:val="en-US"/>
              </w:rPr>
              <w:t>aphA</w:t>
            </w:r>
            <w:r w:rsidR="00A83332" w:rsidRPr="00A83332">
              <w:rPr>
                <w:lang w:val="en-US"/>
              </w:rPr>
              <w:t>::Tn</w:t>
            </w:r>
            <w:r w:rsidR="00A83332" w:rsidRPr="00A83332">
              <w:rPr>
                <w:i/>
                <w:iCs/>
                <w:lang w:val="en-US"/>
              </w:rPr>
              <w:t>7</w:t>
            </w:r>
            <w:r w:rsidR="00A83332">
              <w:rPr>
                <w:i/>
                <w:iCs/>
                <w:lang w:val="en-US"/>
              </w:rPr>
              <w:t xml:space="preserve"> </w:t>
            </w:r>
            <w:r w:rsidR="00A83332" w:rsidRPr="00A83332">
              <w:rPr>
                <w:lang w:val="en-US"/>
              </w:rPr>
              <w:t>λ</w:t>
            </w:r>
            <w:r w:rsidR="00A83332" w:rsidRPr="00A83332">
              <w:rPr>
                <w:i/>
                <w:iCs/>
                <w:lang w:val="en-US"/>
              </w:rPr>
              <w:t>pir</w:t>
            </w:r>
            <w:r w:rsidR="00A83332">
              <w:rPr>
                <w:i/>
                <w:iCs/>
                <w:lang w:val="en-US"/>
              </w:rPr>
              <w:t xml:space="preserve"> </w:t>
            </w:r>
            <w:r w:rsidR="00A83332" w:rsidRPr="00A83332">
              <w:rPr>
                <w:lang w:val="en-US"/>
              </w:rPr>
              <w:t>lysogen</w:t>
            </w:r>
            <w:r w:rsidR="00A83332" w:rsidRPr="00833F97">
              <w:t xml:space="preserve"> </w:t>
            </w:r>
            <w:r w:rsidR="00A83332" w:rsidRPr="00833F97">
              <w:t>Tp</w:t>
            </w:r>
            <w:r w:rsidR="00A83332" w:rsidRPr="00833F97">
              <w:rPr>
                <w:vertAlign w:val="superscript"/>
              </w:rPr>
              <w:t>R</w:t>
            </w:r>
            <w:r w:rsidR="00A83332" w:rsidRPr="00833F97">
              <w:t>, Sm</w:t>
            </w:r>
            <w:r w:rsidR="00A83332" w:rsidRPr="00833F97">
              <w:rPr>
                <w:vertAlign w:val="superscript"/>
              </w:rPr>
              <w:t>R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instrText xml:space="preserve"> ADDIN EN.CITE &lt;EndNote&gt;&lt;Cite&gt;&lt;Author&gt;Simon&lt;/Author&gt;&lt;Year&gt;1983&lt;/Year&gt;&lt;RecNum&gt;1315&lt;/RecNum&gt;&lt;DisplayText&gt;[79]&lt;/DisplayText&gt;&lt;record&gt;&lt;rec-number&gt;1315&lt;/rec-number&gt;&lt;foreign-keys&gt;&lt;key app="EN" db-id="rsftd252sfdtdjewvxlp2avsetawpewr920d" timestamp="0"&gt;1315&lt;/key&gt;&lt;/foreign-keys&gt;&lt;ref-type name="Journal Article"&gt;17&lt;/ref-type&gt;&lt;contributors&gt;&lt;authors&gt;&lt;author&gt;Simon, R.&lt;/author&gt;&lt;author&gt;Priefer, U. &lt;/author&gt;&lt;author&gt;Pühler, A.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.&lt;/style&gt;&lt;/title&gt;&lt;secondary-title&gt;Biotechnology&lt;/secondary-title&gt;&lt;/titles&gt;&lt;pages&gt;784-791&lt;/pages&gt;&lt;volume&gt;1&lt;/volume&gt;&lt;dates&gt;&lt;year&gt;1983&lt;/year&gt;&lt;/dates&gt;&lt;urls&gt;&lt;/urls&gt;&lt;/record&gt;&lt;/Cite&gt;&lt;/EndNote&gt;</w:instrTex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[</w:t>
            </w:r>
            <w:hyperlink w:anchor="_ENREF_79" w:tooltip="Simon, 1983 #1315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en-AU"/>
                </w:rPr>
                <w:t>7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]</w: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C35FA4" w:rsidTr="00A52C8E">
        <w:trPr>
          <w:trHeight w:val="445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33F97">
              <w:rPr>
                <w:rFonts w:ascii="Times New Roman" w:hAnsi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8817" w:type="dxa"/>
            <w:tcBorders>
              <w:bottom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</w:p>
        </w:tc>
      </w:tr>
      <w:tr w:rsidR="00C35FA4" w:rsidTr="00A52C8E">
        <w:trPr>
          <w:trHeight w:val="554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pDM4</w:t>
            </w:r>
          </w:p>
        </w:tc>
        <w:tc>
          <w:tcPr>
            <w:tcW w:w="8817" w:type="dxa"/>
            <w:tcBorders>
              <w:top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λ</w:t>
            </w:r>
            <w:r w:rsidRPr="00833F97">
              <w:rPr>
                <w:rFonts w:ascii="Times New Roman" w:hAnsi="Times New Roman"/>
                <w:i/>
                <w:sz w:val="24"/>
              </w:rPr>
              <w:t>pir</w:t>
            </w:r>
            <w:r w:rsidRPr="00833F97">
              <w:rPr>
                <w:rFonts w:ascii="Times New Roman" w:hAnsi="Times New Roman"/>
                <w:sz w:val="24"/>
              </w:rPr>
              <w:t xml:space="preserve">-dependent replication, suicide vector in </w:t>
            </w:r>
            <w:r w:rsidRPr="00833F97">
              <w:rPr>
                <w:rFonts w:ascii="Times New Roman" w:hAnsi="Times New Roman"/>
                <w:i/>
                <w:sz w:val="24"/>
              </w:rPr>
              <w:t>B. pseudomallei</w:t>
            </w:r>
            <w:r w:rsidRPr="00833F97">
              <w:rPr>
                <w:rFonts w:ascii="Times New Roman" w:hAnsi="Times New Roman"/>
                <w:sz w:val="24"/>
              </w:rPr>
              <w:t xml:space="preserve">, </w:t>
            </w:r>
            <w:r w:rsidRPr="00833F97">
              <w:rPr>
                <w:rFonts w:ascii="Times New Roman" w:hAnsi="Times New Roman"/>
                <w:i/>
                <w:sz w:val="24"/>
              </w:rPr>
              <w:t>oriR6K</w:t>
            </w:r>
            <w:r w:rsidRPr="00833F97">
              <w:rPr>
                <w:rFonts w:ascii="Times New Roman" w:hAnsi="Times New Roman"/>
                <w:sz w:val="24"/>
              </w:rPr>
              <w:t xml:space="preserve">, </w:t>
            </w:r>
            <w:r w:rsidRPr="00833F97">
              <w:rPr>
                <w:rFonts w:ascii="Times New Roman" w:hAnsi="Times New Roman"/>
                <w:i/>
                <w:sz w:val="24"/>
              </w:rPr>
              <w:t>mobRP4</w:t>
            </w:r>
            <w:r w:rsidRPr="00833F97">
              <w:rPr>
                <w:rFonts w:ascii="Times New Roman" w:hAnsi="Times New Roman"/>
                <w:sz w:val="24"/>
              </w:rPr>
              <w:t xml:space="preserve">, </w:t>
            </w:r>
            <w:r w:rsidRPr="00833F97">
              <w:rPr>
                <w:rFonts w:ascii="Times New Roman" w:hAnsi="Times New Roman"/>
                <w:i/>
                <w:sz w:val="24"/>
              </w:rPr>
              <w:t>sacBR</w:t>
            </w:r>
            <w:r w:rsidRPr="00833F97">
              <w:rPr>
                <w:rFonts w:ascii="Times New Roman" w:hAnsi="Times New Roman"/>
                <w:sz w:val="24"/>
              </w:rPr>
              <w:t>, Cm</w:t>
            </w:r>
            <w:r w:rsidRPr="00833F97"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instrText xml:space="preserve"> ADDIN EN.CITE &lt;EndNote&gt;&lt;Cite&gt;&lt;Author&gt;Milton&lt;/Author&gt;&lt;Year&gt;1996&lt;/Year&gt;&lt;RecNum&gt;853&lt;/RecNum&gt;&lt;DisplayText&gt;[34]&lt;/DisplayText&gt;&lt;record&gt;&lt;rec-number&gt;853&lt;/rec-number&gt;&lt;foreign-keys&gt;&lt;key app="EN" db-id="rsftd252sfdtdjewvxlp2avsetawpewr920d" timestamp="0"&gt;853&lt;/key&gt;&lt;/foreign-keys&gt;&lt;ref-type name="Journal Article"&gt;17&lt;/ref-type&gt;&lt;contributors&gt;&lt;authors&gt;&lt;author&gt;Milton, D. L. &lt;/author&gt;&lt;author&gt;O’Toole, R.&lt;/author&gt;&lt;author&gt;Horstedt, P.&lt;/author&gt;&lt;author&gt;Wolf-Watz, H.&lt;/author&gt;&lt;/authors&gt;&lt;/contributors&gt;&lt;titles&gt;&lt;title&gt;&lt;style face="normal" font="default" size="100%"&gt;Flagellin A is essential for the virulence of &lt;/style&gt;&lt;style face="italic" font="default" size="100%"&gt;Vibrio anguillarum&lt;/style&gt;&lt;/title&gt;&lt;secondary-title&gt;J Bacteriol&lt;/secondary-title&gt;&lt;/titles&gt;&lt;periodical&gt;&lt;full-title&gt;J Bacteriol&lt;/full-title&gt;&lt;/periodical&gt;&lt;pages&gt;1310-1319&lt;/pages&gt;&lt;volume&gt;178&lt;/volume&gt;&lt;number&gt;5&lt;/number&gt;&lt;dates&gt;&lt;year&gt;1996&lt;/year&gt;&lt;pub-dates&gt;&lt;date&gt;March&lt;/date&gt;&lt;/pub-dates&gt;&lt;/dates&gt;&lt;urls&gt;&lt;/urls&gt;&lt;/record&gt;&lt;/Cite&gt;&lt;/EndNote&gt;</w:instrTex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[</w:t>
            </w:r>
            <w:hyperlink w:anchor="_ENREF_34" w:tooltip="Milton, 1996 #853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en-AU"/>
                </w:rPr>
                <w:t>34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]</w: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C35FA4" w:rsidTr="00A52C8E">
        <w:trPr>
          <w:trHeight w:val="983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DM4::</w:t>
            </w:r>
            <w:r w:rsidRPr="00833F97">
              <w:rPr>
                <w:i/>
              </w:rPr>
              <w:t>bapA</w:t>
            </w:r>
            <w:r w:rsidRPr="00833F97">
              <w:t>::</w:t>
            </w:r>
            <w:r w:rsidRPr="00833F97">
              <w:rPr>
                <w:i/>
              </w:rPr>
              <w:t>tetA</w:t>
            </w:r>
            <w:r w:rsidRPr="00833F97">
              <w:t xml:space="preserve">(C)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pDM4 containing a 918-bp fragment harbouring the 5’ region of </w:t>
            </w:r>
            <w:r w:rsidRPr="00833F97">
              <w:rPr>
                <w:i/>
                <w:iCs/>
              </w:rPr>
              <w:t>bapA</w:t>
            </w:r>
            <w:r w:rsidRPr="00833F97">
              <w:t xml:space="preserve">, tetracycline resistance cassette and a 1,241-bp fragment encompassing the 3’ region of </w:t>
            </w:r>
            <w:r w:rsidRPr="00833F97">
              <w:rPr>
                <w:i/>
                <w:iCs/>
              </w:rPr>
              <w:t xml:space="preserve">bapA </w:t>
            </w:r>
            <w:r w:rsidRPr="00833F97">
              <w:t xml:space="preserve">and the entire </w:t>
            </w:r>
            <w:r w:rsidRPr="00833F97">
              <w:rPr>
                <w:i/>
                <w:iCs/>
              </w:rPr>
              <w:t xml:space="preserve">bapB </w:t>
            </w:r>
            <w:r w:rsidRPr="00833F97">
              <w:t xml:space="preserve">and </w:t>
            </w:r>
            <w:r w:rsidRPr="00833F97">
              <w:rPr>
                <w:i/>
                <w:iCs/>
              </w:rPr>
              <w:t xml:space="preserve">bapC </w:t>
            </w:r>
            <w:r w:rsidRPr="00833F97">
              <w:t>genes, Cm</w:t>
            </w:r>
            <w:r w:rsidRPr="00833F97">
              <w:rPr>
                <w:vertAlign w:val="superscript"/>
              </w:rPr>
              <w:t>R</w:t>
            </w:r>
            <w:r w:rsidRPr="00833F97">
              <w:t>, Tet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983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DM4::</w:t>
            </w:r>
            <w:r w:rsidRPr="00833F97">
              <w:rPr>
                <w:i/>
              </w:rPr>
              <w:t>bapB</w:t>
            </w:r>
            <w:r w:rsidRPr="00833F97">
              <w:t>::</w:t>
            </w:r>
            <w:r w:rsidRPr="00833F97">
              <w:rPr>
                <w:i/>
              </w:rPr>
              <w:t>tetA</w:t>
            </w:r>
            <w:r w:rsidRPr="00833F97">
              <w:t xml:space="preserve">(C)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pDM4 containing a 1,093-bp fragment encompassing the 3’ region of </w:t>
            </w:r>
            <w:r w:rsidRPr="00833F97">
              <w:rPr>
                <w:i/>
                <w:iCs/>
              </w:rPr>
              <w:t xml:space="preserve">bapA </w:t>
            </w:r>
            <w:r w:rsidRPr="00833F97">
              <w:t xml:space="preserve">and the 5' region of </w:t>
            </w:r>
            <w:r w:rsidRPr="00833F97">
              <w:rPr>
                <w:i/>
                <w:iCs/>
              </w:rPr>
              <w:t>bapB</w:t>
            </w:r>
            <w:r w:rsidRPr="00833F97">
              <w:t xml:space="preserve">, tetracycline resistance cassette and a 662-bp fragment containing the 3' region of </w:t>
            </w:r>
            <w:r w:rsidRPr="00833F97">
              <w:rPr>
                <w:i/>
                <w:iCs/>
              </w:rPr>
              <w:t xml:space="preserve">bapB </w:t>
            </w:r>
            <w:r w:rsidRPr="00833F97">
              <w:t xml:space="preserve">and the entire </w:t>
            </w:r>
            <w:r w:rsidRPr="00833F97">
              <w:rPr>
                <w:i/>
                <w:iCs/>
              </w:rPr>
              <w:t xml:space="preserve">bapC </w:t>
            </w:r>
            <w:r w:rsidRPr="00833F97">
              <w:t>genes, Cm</w:t>
            </w:r>
            <w:r w:rsidRPr="00833F97">
              <w:rPr>
                <w:vertAlign w:val="superscript"/>
              </w:rPr>
              <w:t>R</w:t>
            </w:r>
            <w:r w:rsidRPr="00833F97">
              <w:t>, Tet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983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DM4::</w:t>
            </w:r>
            <w:r w:rsidRPr="00833F97">
              <w:rPr>
                <w:i/>
              </w:rPr>
              <w:t>bapC</w:t>
            </w:r>
            <w:r w:rsidRPr="00833F97">
              <w:t>::</w:t>
            </w:r>
            <w:r w:rsidRPr="00833F97">
              <w:rPr>
                <w:i/>
              </w:rPr>
              <w:t>tetA</w:t>
            </w:r>
            <w:r w:rsidRPr="00833F97">
              <w:t xml:space="preserve">(C)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pDM4 containing a 753-bp fragment encompassing the 3’ region of </w:t>
            </w:r>
            <w:r w:rsidRPr="00833F97">
              <w:rPr>
                <w:i/>
                <w:iCs/>
              </w:rPr>
              <w:t>bapA</w:t>
            </w:r>
            <w:r w:rsidRPr="00833F97">
              <w:t xml:space="preserve">, the entire </w:t>
            </w:r>
            <w:r w:rsidRPr="00833F97">
              <w:rPr>
                <w:i/>
                <w:iCs/>
              </w:rPr>
              <w:t xml:space="preserve">bapB </w:t>
            </w:r>
            <w:r w:rsidRPr="00833F97">
              <w:t xml:space="preserve">and the 5' region of </w:t>
            </w:r>
            <w:r w:rsidRPr="00833F97">
              <w:rPr>
                <w:i/>
                <w:iCs/>
              </w:rPr>
              <w:t>bapC</w:t>
            </w:r>
            <w:r w:rsidRPr="00833F97">
              <w:t xml:space="preserve">, tetracycline resistance cassette and a 755-bp fragment containing the 3’ region of </w:t>
            </w:r>
            <w:r w:rsidRPr="00833F97">
              <w:rPr>
                <w:i/>
                <w:iCs/>
              </w:rPr>
              <w:t xml:space="preserve">bapC </w:t>
            </w:r>
            <w:r w:rsidRPr="00833F97">
              <w:t>and the downstream region, Cm</w:t>
            </w:r>
            <w:r w:rsidRPr="00833F97">
              <w:rPr>
                <w:vertAlign w:val="superscript"/>
              </w:rPr>
              <w:t>R</w:t>
            </w:r>
            <w:r w:rsidRPr="00833F97">
              <w:t>, Tet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684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lastRenderedPageBreak/>
              <w:t>pDM4::</w:t>
            </w:r>
            <w:r w:rsidRPr="00833F97">
              <w:rPr>
                <w:i/>
              </w:rPr>
              <w:t xml:space="preserve">bopE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pDM4 containing a 367-bp internal fragment of </w:t>
            </w:r>
            <w:r w:rsidRPr="00833F97">
              <w:rPr>
                <w:i/>
                <w:iCs/>
              </w:rPr>
              <w:t xml:space="preserve">bopE </w:t>
            </w:r>
            <w:r w:rsidRPr="00833F97">
              <w:t xml:space="preserve">derived from </w:t>
            </w:r>
            <w:r w:rsidRPr="00833F97">
              <w:rPr>
                <w:i/>
              </w:rPr>
              <w:t>B. pseudomallei</w:t>
            </w:r>
            <w:r w:rsidRPr="00833F97">
              <w:rPr>
                <w:i/>
                <w:iCs/>
              </w:rPr>
              <w:t xml:space="preserve"> </w:t>
            </w:r>
            <w:r w:rsidRPr="00833F97">
              <w:t xml:space="preserve">strain 10276 for generating the </w:t>
            </w:r>
            <w:r w:rsidRPr="00833F97">
              <w:rPr>
                <w:i/>
                <w:iCs/>
              </w:rPr>
              <w:t xml:space="preserve">bopE </w:t>
            </w:r>
            <w:r w:rsidRPr="00833F97">
              <w:t>single cross-over mutant, Cm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instrText xml:space="preserve"> ADDIN EN.CITE &lt;EndNote&gt;&lt;Cite&gt;&lt;Author&gt;Stevens&lt;/Author&gt;&lt;Year&gt;2002&lt;/Year&gt;&lt;RecNum&gt;423&lt;/RecNum&gt;&lt;DisplayText&gt;[26]&lt;/DisplayText&gt;&lt;record&gt;&lt;rec-number&gt;423&lt;/rec-number&gt;&lt;foreign-keys&gt;&lt;key app="EN" db-id="rsftd252sfdtdjewvxlp2avsetawpewr920d" timestamp="0"&gt;423&lt;/key&gt;&lt;/foreign-keys&gt;&lt;ref-type name="Journal Article"&gt;17&lt;/ref-type&gt;&lt;contributors&gt;&lt;authors&gt;&lt;author&gt;Stevens, M. P.&lt;/author&gt;&lt;author&gt;Wood, M. W.&lt;/author&gt;&lt;author&gt;Taylor, L. A.&lt;/author&gt;&lt;author&gt;Monaghan, P.&lt;/author&gt;&lt;author&gt;Hawes, P.&lt;/author&gt;&lt;author&gt;Jones, P. W.&lt;/author&gt;&lt;author&gt;Wallis, T. S.&lt;/author&gt;&lt;author&gt;Galyov, E. E.&lt;/author&gt;&lt;/authors&gt;&lt;/contributors&gt;&lt;titles&gt;&lt;title&gt;&lt;style face="normal" font="default" size="100%"&gt;An Inv/Mxi-Spa-like type III protein secretion system in &lt;/style&gt;&lt;style face="italic" font="default" size="100%"&gt;Burkholderia pseudomallei&lt;/style&gt;&lt;style face="normal" font="default" size="100%"&gt; modulates intracellular behaviour of the pathogen&lt;/style&gt;&lt;/title&gt;&lt;secondary-title&gt;Mol Microbiol&lt;/secondary-title&gt;&lt;/titles&gt;&lt;pages&gt;649-659&lt;/pages&gt;&lt;volume&gt;46&lt;/volume&gt;&lt;number&gt;3&lt;/number&gt;&lt;dates&gt;&lt;year&gt;2002&lt;/year&gt;&lt;/dates&gt;&lt;urls&gt;&lt;related-urls&gt;&lt;url&gt;http://dx.doi.org/10.1046/j.1365-2958.2002.03190.x &lt;/url&gt;&lt;/related-urls&gt;&lt;/urls&gt;&lt;/record&gt;&lt;/Cite&gt;&lt;/EndNote&gt;</w:instrTex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[</w:t>
            </w:r>
            <w:hyperlink w:anchor="_ENREF_26" w:tooltip="Stevens, 2002 #423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en-AU"/>
                </w:rPr>
                <w:t>26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]</w: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C35FA4" w:rsidTr="00A52C8E">
        <w:trPr>
          <w:trHeight w:val="498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UTminiTn</w:t>
            </w:r>
            <w:r w:rsidRPr="00833F97">
              <w:rPr>
                <w:i/>
              </w:rPr>
              <w:t>5</w:t>
            </w:r>
            <w:r w:rsidRPr="00833F97">
              <w:t xml:space="preserve">Tc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Mini-Tn</w:t>
            </w:r>
            <w:r w:rsidRPr="00833F97">
              <w:rPr>
                <w:i/>
                <w:iCs/>
              </w:rPr>
              <w:t>5</w:t>
            </w:r>
            <w:r w:rsidRPr="00833F97">
              <w:t>Tc in plasmid pUT, Amp</w:t>
            </w:r>
            <w:r w:rsidRPr="00833F97">
              <w:rPr>
                <w:vertAlign w:val="superscript"/>
              </w:rPr>
              <w:t>R</w:t>
            </w:r>
            <w:r w:rsidRPr="00833F97">
              <w:t>, Tet</w:t>
            </w:r>
            <w:r w:rsidRPr="00833F97">
              <w:rPr>
                <w:vertAlign w:val="superscript"/>
              </w:rPr>
              <w:t xml:space="preserve">R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instrText xml:space="preserve"> ADDIN EN.CITE &lt;EndNote&gt;&lt;Cite&gt;&lt;Author&gt;de Lorenzo&lt;/Author&gt;&lt;Year&gt;1990&lt;/Year&gt;&lt;RecNum&gt;96&lt;/RecNum&gt;&lt;DisplayText&gt;[35]&lt;/DisplayText&gt;&lt;record&gt;&lt;rec-number&gt;96&lt;/rec-number&gt;&lt;foreign-keys&gt;&lt;key app="EN" db-id="rsftd252sfdtdjewvxlp2avsetawpewr920d" timestamp="0"&gt;96&lt;/key&gt;&lt;/foreign-keys&gt;&lt;ref-type name="Journal Article"&gt;17&lt;/ref-type&gt;&lt;contributors&gt;&lt;authors&gt;&lt;author&gt;de Lorenzo, V.&lt;/author&gt;&lt;author&gt;Herrero, M.&lt;/author&gt;&lt;author&gt;Jakubzik, U.&lt;/author&gt;&lt;author&gt;Timmis, K. N.&lt;/author&gt;&lt;/authors&gt;&lt;/contributors&gt;&lt;titles&gt;&lt;title&gt;&lt;style face="normal" font="default" size="100%"&gt;Mini-Tn&lt;/style&gt;&lt;style face="italic" font="default" size="100%"&gt;5&lt;/style&gt;&lt;style face="normal" font="default" size="100%"&gt; transposon derivatives for insertion mutagenesis, promoter probing, and chromosomal insertion of cloned DNA in gram-negative eubacteria&lt;/style&gt;&lt;/title&gt;&lt;secondary-title&gt;J Bacteriol&lt;/secondary-title&gt;&lt;/titles&gt;&lt;periodical&gt;&lt;full-title&gt;J Bacteriol&lt;/full-title&gt;&lt;/periodical&gt;&lt;pages&gt;6568-6572&lt;/pages&gt;&lt;volume&gt;172&lt;/volume&gt;&lt;number&gt;11&lt;/number&gt;&lt;dates&gt;&lt;year&gt;1990&lt;/year&gt;&lt;pub-dates&gt;&lt;date&gt;November 1, 1990&lt;/date&gt;&lt;/pub-dates&gt;&lt;/dates&gt;&lt;urls&gt;&lt;related-urls&gt;&lt;url&gt;http://jb.asm.org/cgi/content/abstract/172/11/6568&lt;/url&gt;&lt;/related-urls&gt;&lt;/urls&gt;&lt;/record&gt;&lt;/Cite&gt;&lt;/EndNote&gt;</w:instrTex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[</w:t>
            </w:r>
            <w:hyperlink w:anchor="_ENREF_35" w:tooltip="de Lorenzo, 1990 #96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en-AU"/>
                </w:rPr>
                <w:t>3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en-AU"/>
              </w:rPr>
              <w:t>]</w:t>
            </w:r>
            <w:r w:rsidRPr="00833F97">
              <w:rPr>
                <w:rFonts w:ascii="Times New Roman" w:hAnsi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C35FA4" w:rsidTr="00A52C8E">
        <w:trPr>
          <w:trHeight w:val="704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UC18Tmini-Tn</w:t>
            </w:r>
            <w:r w:rsidRPr="00833F97">
              <w:rPr>
                <w:i/>
              </w:rPr>
              <w:t>7</w:t>
            </w:r>
            <w:r w:rsidRPr="00833F97">
              <w:t xml:space="preserve">T:: </w:t>
            </w:r>
            <w:r w:rsidRPr="00833F97">
              <w:rPr>
                <w:i/>
                <w:iCs/>
              </w:rPr>
              <w:t>tetA</w:t>
            </w:r>
            <w:r w:rsidRPr="00833F97">
              <w:t>(C)::</w:t>
            </w:r>
            <w:r w:rsidRPr="00833F97">
              <w:rPr>
                <w:i/>
                <w:iCs/>
              </w:rPr>
              <w:t>P</w:t>
            </w:r>
            <w:r w:rsidRPr="00833F97">
              <w:rPr>
                <w:i/>
                <w:iCs/>
                <w:vertAlign w:val="subscript"/>
              </w:rPr>
              <w:t>glmS2</w:t>
            </w:r>
            <w:r w:rsidRPr="00833F97">
              <w:rPr>
                <w:i/>
                <w:iCs/>
              </w:rPr>
              <w:t xml:space="preserve">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UC18Tmini-Tn</w:t>
            </w:r>
            <w:r w:rsidRPr="00833F97">
              <w:rPr>
                <w:i/>
                <w:iCs/>
              </w:rPr>
              <w:t>7</w:t>
            </w:r>
            <w:r w:rsidRPr="00833F97">
              <w:t>T containing tetracycline resistance cassette derived from pUTminiTn</w:t>
            </w:r>
            <w:r w:rsidRPr="00833F97">
              <w:rPr>
                <w:i/>
                <w:iCs/>
              </w:rPr>
              <w:t>5</w:t>
            </w:r>
            <w:r w:rsidRPr="00833F97">
              <w:t xml:space="preserve">Tc and </w:t>
            </w:r>
            <w:r w:rsidRPr="00833F97">
              <w:rPr>
                <w:i/>
                <w:iCs/>
              </w:rPr>
              <w:t xml:space="preserve">glmS2 </w:t>
            </w:r>
            <w:r w:rsidRPr="00833F97">
              <w:t>promoter, Amp</w:t>
            </w:r>
            <w:r w:rsidRPr="00833F97">
              <w:rPr>
                <w:vertAlign w:val="superscript"/>
              </w:rPr>
              <w:t>R</w:t>
            </w:r>
            <w:r w:rsidRPr="00833F97">
              <w:t>, Tet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>
              <w:t>This study</w:t>
            </w:r>
          </w:p>
        </w:tc>
      </w:tr>
      <w:tr w:rsidR="00C35FA4" w:rsidTr="00A52C8E">
        <w:trPr>
          <w:trHeight w:val="910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UC18Tmini-Tn</w:t>
            </w:r>
            <w:r w:rsidRPr="00833F97">
              <w:rPr>
                <w:i/>
              </w:rPr>
              <w:t>7</w:t>
            </w:r>
            <w:r w:rsidRPr="00833F97">
              <w:t xml:space="preserve">T:: </w:t>
            </w:r>
          </w:p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rPr>
                <w:i/>
                <w:iCs/>
              </w:rPr>
              <w:t>tetA</w:t>
            </w:r>
            <w:r w:rsidRPr="00833F97">
              <w:rPr>
                <w:iCs/>
              </w:rPr>
              <w:t>(C)</w:t>
            </w:r>
            <w:r w:rsidRPr="00833F97">
              <w:t>::</w:t>
            </w:r>
            <w:r w:rsidRPr="00833F97">
              <w:rPr>
                <w:i/>
                <w:iCs/>
              </w:rPr>
              <w:t>P</w:t>
            </w:r>
            <w:r w:rsidRPr="00833F97">
              <w:rPr>
                <w:i/>
                <w:iCs/>
                <w:vertAlign w:val="subscript"/>
              </w:rPr>
              <w:t>glmS2</w:t>
            </w:r>
            <w:r w:rsidRPr="00833F97">
              <w:t>::</w:t>
            </w:r>
            <w:r w:rsidRPr="00833F97">
              <w:rPr>
                <w:i/>
                <w:iCs/>
              </w:rPr>
              <w:t>bopE</w:t>
            </w:r>
            <w:r w:rsidRPr="00833F97">
              <w:t xml:space="preserve">TC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FD0C4A">
            <w:pPr>
              <w:pStyle w:val="Default"/>
              <w:widowControl w:val="0"/>
              <w:spacing w:before="120" w:line="360" w:lineRule="auto"/>
            </w:pPr>
            <w:r w:rsidRPr="00833F97">
              <w:t>pUC18Tmini-Tn</w:t>
            </w:r>
            <w:r w:rsidRPr="00833F97">
              <w:rPr>
                <w:i/>
                <w:iCs/>
              </w:rPr>
              <w:t>7</w:t>
            </w:r>
            <w:r w:rsidRPr="00833F97">
              <w:t>T containing tetracycline resistance cassette derived from pUTminiTn</w:t>
            </w:r>
            <w:r w:rsidRPr="00833F97">
              <w:rPr>
                <w:i/>
                <w:iCs/>
              </w:rPr>
              <w:t>5</w:t>
            </w:r>
            <w:r w:rsidRPr="00833F97">
              <w:t xml:space="preserve">Tc, </w:t>
            </w:r>
            <w:r w:rsidRPr="00833F97">
              <w:rPr>
                <w:i/>
                <w:iCs/>
              </w:rPr>
              <w:t xml:space="preserve">glmS2 </w:t>
            </w:r>
            <w:r w:rsidRPr="00833F97">
              <w:t xml:space="preserve">promoter and full length </w:t>
            </w:r>
            <w:r w:rsidRPr="00833F97">
              <w:rPr>
                <w:i/>
                <w:iCs/>
              </w:rPr>
              <w:t xml:space="preserve">bopE </w:t>
            </w:r>
            <w:r w:rsidRPr="00833F97">
              <w:t xml:space="preserve">derived from </w:t>
            </w:r>
            <w:r w:rsidRPr="00833F97">
              <w:rPr>
                <w:i/>
              </w:rPr>
              <w:t>B. pseudomallei</w:t>
            </w:r>
            <w:r w:rsidRPr="00833F97">
              <w:rPr>
                <w:i/>
                <w:iCs/>
              </w:rPr>
              <w:t xml:space="preserve"> </w:t>
            </w:r>
            <w:r w:rsidRPr="00833F97">
              <w:t>strain K96243 tagged with the TC motif, Amp</w:t>
            </w:r>
            <w:r w:rsidRPr="00833F97">
              <w:rPr>
                <w:vertAlign w:val="superscript"/>
              </w:rPr>
              <w:t>R</w:t>
            </w:r>
            <w:r w:rsidRPr="00833F97">
              <w:t>, Tet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Tr="00A52C8E">
        <w:trPr>
          <w:trHeight w:val="412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pBHR1 </w:t>
            </w:r>
          </w:p>
        </w:tc>
        <w:tc>
          <w:tcPr>
            <w:tcW w:w="8817" w:type="dxa"/>
            <w:vAlign w:val="center"/>
          </w:tcPr>
          <w:p w:rsidR="00C35FA4" w:rsidRPr="009D2627" w:rsidRDefault="00C35FA4" w:rsidP="00A52C8E">
            <w:pPr>
              <w:pStyle w:val="Default"/>
              <w:widowControl w:val="0"/>
              <w:spacing w:before="120" w:line="360" w:lineRule="auto"/>
            </w:pPr>
            <w:r w:rsidRPr="009D2627">
              <w:t xml:space="preserve">A mobilisable </w:t>
            </w:r>
            <w:r w:rsidRPr="009D2627">
              <w:rPr>
                <w:i/>
                <w:iCs/>
              </w:rPr>
              <w:t>E. coli/B. pseudomallei</w:t>
            </w:r>
            <w:r w:rsidRPr="009D2627">
              <w:t xml:space="preserve"> shuttle plasmid.  Cm</w:t>
            </w:r>
            <w:r w:rsidRPr="009D2627">
              <w:rPr>
                <w:vertAlign w:val="superscript"/>
              </w:rPr>
              <w:t>R</w:t>
            </w:r>
            <w:r w:rsidRPr="009D2627">
              <w:t>, Kan</w:t>
            </w:r>
            <w:r w:rsidRPr="009D2627">
              <w:rPr>
                <w:vertAlign w:val="superscript"/>
              </w:rPr>
              <w:t>R</w:t>
            </w:r>
            <w:r w:rsidRPr="009D262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fldChar w:fldCharType="begin"/>
            </w:r>
            <w:r>
              <w:instrText xml:space="preserve"> ADDIN EN.CITE &lt;EndNote&gt;&lt;Cite&gt;&lt;Author&gt;Szpirer&lt;/Author&gt;&lt;Year&gt;2001&lt;/Year&gt;&lt;RecNum&gt;1145&lt;/RecNum&gt;&lt;DisplayText&gt;[28,33]&lt;/DisplayText&gt;&lt;record&gt;&lt;rec-number&gt;1145&lt;/rec-number&gt;&lt;foreign-keys&gt;&lt;key app="EN" db-id="rsftd252sfdtdjewvxlp2avsetawpewr920d" timestamp="0"&gt;1145&lt;/key&gt;&lt;/foreign-keys&gt;&lt;ref-type name="Journal Article"&gt;17&lt;/ref-type&gt;&lt;contributors&gt;&lt;authors&gt;&lt;author&gt;Szpirer, C. Y.&lt;/author&gt;&lt;author&gt;Faelen, M.&lt;/author&gt;&lt;author&gt;Couturier, M.&lt;/author&gt;&lt;/authors&gt;&lt;/contributors&gt;&lt;titles&gt;&lt;title&gt;Mobilization function of the pBHR1 plasmid, a derivative of the broad-host-range plasmid pBBR1&lt;/title&gt;&lt;secondary-title&gt;J Bacteriol&lt;/secondary-title&gt;&lt;/titles&gt;&lt;periodical&gt;&lt;full-title&gt;J Bacteriol&lt;/full-title&gt;&lt;/periodical&gt;&lt;pages&gt;2101-2110&lt;/pages&gt;&lt;volume&gt;183&lt;/volume&gt;&lt;number&gt;6&lt;/number&gt;&lt;dates&gt;&lt;year&gt;2001&lt;/year&gt;&lt;pub-dates&gt;&lt;date&gt;March 15, 2001&lt;/date&gt;&lt;/pub-dates&gt;&lt;/dates&gt;&lt;urls&gt;&lt;related-urls&gt;&lt;url&gt;http://jb.asm.org/content/183/6/2101.abstract&lt;/url&gt;&lt;/related-urls&gt;&lt;/urls&gt;&lt;electronic-resource-num&gt;10.1128/jb.183.6.2101-2110.2001&lt;/electronic-resource-num&gt;&lt;/record&gt;&lt;/Cite&gt;&lt;Cite&gt;&lt;Author&gt;Warawa&lt;/Author&gt;&lt;Year&gt;2005&lt;/Year&gt;&lt;RecNum&gt;320&lt;/RecNum&gt;&lt;record&gt;&lt;rec-number&gt;320&lt;/rec-number&gt;&lt;foreign-keys&gt;&lt;key app="EN" db-id="rsftd252sfdtdjewvxlp2avsetawpewr920d" timestamp="0"&gt;320&lt;/key&gt;&lt;/foreign-keys&gt;&lt;ref-type name="Journal Article"&gt;17&lt;/ref-type&gt;&lt;contributors&gt;&lt;authors&gt;&lt;author&gt;Warawa, J.&lt;/author&gt;&lt;author&gt;Woods, D. E.&lt;/author&gt;&lt;/authors&gt;&lt;/contributors&gt;&lt;titles&gt;&lt;title&gt;&lt;style face="normal" font="default" size="100%"&gt;Type III secretion system cluster 3 is required for maximal virulence of &lt;/style&gt;&lt;style face="italic" font="default" size="100%"&gt;Burkholderia pseudomallei&lt;/style&gt;&lt;style face="normal" font="default" size="100%"&gt; in a hamster infection model&lt;/style&gt;&lt;/title&gt;&lt;secondary-title&gt;FEMS Microbiol Lett&lt;/secondary-title&gt;&lt;/titles&gt;&lt;pages&gt;101-108&lt;/pages&gt;&lt;volume&gt;242&lt;/volume&gt;&lt;dates&gt;&lt;year&gt;2005&lt;/year&gt;&lt;/dates&gt;&lt;accession-num&gt;doi:10.1016/j.femsle.2004.10.045&lt;/accession-num&gt;&lt;urls&gt;&lt;/urls&gt;&lt;/record&gt;&lt;/Cite&gt;&lt;/EndNote&gt;</w:instrText>
            </w:r>
            <w:r w:rsidRPr="00833F97">
              <w:fldChar w:fldCharType="separate"/>
            </w:r>
            <w:r>
              <w:rPr>
                <w:noProof/>
              </w:rPr>
              <w:t>[</w:t>
            </w:r>
            <w:hyperlink w:anchor="_ENREF_28" w:tooltip="Warawa, 2005 #320" w:history="1">
              <w:r>
                <w:rPr>
                  <w:noProof/>
                </w:rPr>
                <w:t>28</w:t>
              </w:r>
            </w:hyperlink>
            <w:r>
              <w:rPr>
                <w:noProof/>
              </w:rPr>
              <w:t>,</w:t>
            </w:r>
            <w:hyperlink w:anchor="_ENREF_33" w:tooltip="Szpirer, 2001 #1145" w:history="1">
              <w:r>
                <w:rPr>
                  <w:noProof/>
                </w:rPr>
                <w:t>33</w:t>
              </w:r>
            </w:hyperlink>
            <w:r>
              <w:rPr>
                <w:noProof/>
              </w:rPr>
              <w:t>]</w:t>
            </w:r>
            <w:r w:rsidRPr="00833F97">
              <w:fldChar w:fldCharType="end"/>
            </w:r>
          </w:p>
        </w:tc>
      </w:tr>
      <w:tr w:rsidR="00C35FA4" w:rsidRPr="003625CF" w:rsidTr="00A52C8E">
        <w:trPr>
          <w:trHeight w:val="702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BHR1::</w:t>
            </w:r>
            <w:r w:rsidRPr="00833F97">
              <w:rPr>
                <w:i/>
              </w:rPr>
              <w:t xml:space="preserve">bapA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pBHR1 containing full length </w:t>
            </w:r>
            <w:r w:rsidRPr="00833F97">
              <w:rPr>
                <w:i/>
                <w:iCs/>
              </w:rPr>
              <w:t xml:space="preserve">bapA </w:t>
            </w:r>
            <w:r w:rsidRPr="00833F97">
              <w:t xml:space="preserve">derived from </w:t>
            </w:r>
            <w:r w:rsidRPr="00833F97">
              <w:rPr>
                <w:i/>
              </w:rPr>
              <w:t>B. pseudomallei</w:t>
            </w:r>
            <w:r w:rsidRPr="00833F97">
              <w:rPr>
                <w:i/>
                <w:iCs/>
              </w:rPr>
              <w:t xml:space="preserve"> </w:t>
            </w:r>
            <w:r w:rsidRPr="00833F97">
              <w:t>strain K96243, Kan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RPr="003625CF" w:rsidTr="00A52C8E">
        <w:trPr>
          <w:trHeight w:val="698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BHR1::</w:t>
            </w:r>
            <w:r w:rsidRPr="00833F97">
              <w:rPr>
                <w:i/>
              </w:rPr>
              <w:t xml:space="preserve">bapB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pBHR1 containing full length </w:t>
            </w:r>
            <w:r w:rsidRPr="00833F97">
              <w:rPr>
                <w:i/>
                <w:iCs/>
              </w:rPr>
              <w:t xml:space="preserve">bapB </w:t>
            </w:r>
            <w:r w:rsidRPr="00833F97">
              <w:t xml:space="preserve">derived from </w:t>
            </w:r>
            <w:r w:rsidRPr="00833F97">
              <w:rPr>
                <w:i/>
              </w:rPr>
              <w:t>B. pseudomallei</w:t>
            </w:r>
            <w:r w:rsidRPr="00833F97">
              <w:rPr>
                <w:i/>
                <w:iCs/>
              </w:rPr>
              <w:t xml:space="preserve"> </w:t>
            </w:r>
            <w:r w:rsidRPr="00833F97">
              <w:t>strain K96243, Kan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RPr="003625CF" w:rsidTr="00A52C8E">
        <w:trPr>
          <w:trHeight w:val="695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>pBHR1::</w:t>
            </w:r>
            <w:r w:rsidRPr="00833F97">
              <w:rPr>
                <w:i/>
              </w:rPr>
              <w:t xml:space="preserve">bapC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</w:pPr>
            <w:r w:rsidRPr="00833F97">
              <w:t xml:space="preserve">pBHR1 containing full length </w:t>
            </w:r>
            <w:r w:rsidRPr="00833F97">
              <w:rPr>
                <w:i/>
                <w:iCs/>
              </w:rPr>
              <w:t xml:space="preserve">bapC </w:t>
            </w:r>
            <w:r w:rsidRPr="00833F97">
              <w:t xml:space="preserve">derived from </w:t>
            </w:r>
            <w:r w:rsidRPr="00833F97">
              <w:rPr>
                <w:i/>
              </w:rPr>
              <w:t>B. pseudomallei</w:t>
            </w:r>
            <w:r w:rsidRPr="00833F97">
              <w:rPr>
                <w:i/>
                <w:iCs/>
              </w:rPr>
              <w:t xml:space="preserve"> </w:t>
            </w:r>
            <w:r w:rsidRPr="00833F97">
              <w:t>strain K96243, Kan</w:t>
            </w:r>
            <w:r w:rsidRPr="00833F97">
              <w:rPr>
                <w:vertAlign w:val="superscript"/>
              </w:rPr>
              <w:t>R</w:t>
            </w:r>
            <w:r w:rsidRPr="00833F97"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pStyle w:val="Default"/>
              <w:widowControl w:val="0"/>
              <w:spacing w:before="120" w:line="360" w:lineRule="auto"/>
              <w:jc w:val="center"/>
            </w:pPr>
            <w:r w:rsidRPr="00833F97">
              <w:t>This study</w:t>
            </w:r>
          </w:p>
        </w:tc>
      </w:tr>
      <w:tr w:rsidR="00C35FA4" w:rsidRPr="003625CF" w:rsidTr="00A52C8E">
        <w:trPr>
          <w:trHeight w:val="750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pBHR1::</w:t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pA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BHR1 containing full length </w:t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pA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derived from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. pseudomallei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strain K96243, tagged with the TC motif, Kan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35FA4" w:rsidRPr="003625CF" w:rsidTr="00A52C8E">
        <w:trPr>
          <w:trHeight w:val="752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pBHR1::</w:t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pB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BHR1 containing full length </w:t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pB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derived from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. pseudomallei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strain K96243, tagged with the TC motif, Kan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35FA4" w:rsidRPr="003625CF" w:rsidTr="00A52C8E">
        <w:trPr>
          <w:trHeight w:val="699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BHR1::</w:t>
            </w:r>
            <w:r w:rsidRPr="00833F9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pC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BHR1 containing full length 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apC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derived from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. pseudomallei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strain K96243, tagged with the TC motif, Kan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C35FA4" w:rsidTr="00A52C8E">
        <w:trPr>
          <w:trHeight w:val="993"/>
        </w:trPr>
        <w:tc>
          <w:tcPr>
            <w:tcW w:w="2694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pBHR1::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glmS2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::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opE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C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8817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BHR1 containing a 1,411-bp fragment, derived from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. pseudomallei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rain 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opE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, harboring 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glmS2 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moter, a full length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ersion of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33F9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op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used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ith the TC motif an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taining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w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ownstream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erminators, Kan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vAlign w:val="center"/>
          </w:tcPr>
          <w:p w:rsidR="00C35FA4" w:rsidRPr="00833F97" w:rsidRDefault="00C35FA4" w:rsidP="00A52C8E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:rsidR="00800391" w:rsidRDefault="00800391"/>
    <w:sectPr w:rsidR="00800391" w:rsidSect="00C35FA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33E5" w:rsidRDefault="003333E5" w:rsidP="00FD0C4A">
      <w:pPr>
        <w:spacing w:after="0" w:line="240" w:lineRule="auto"/>
      </w:pPr>
      <w:r>
        <w:separator/>
      </w:r>
    </w:p>
  </w:endnote>
  <w:endnote w:type="continuationSeparator" w:id="0">
    <w:p w:rsidR="003333E5" w:rsidRDefault="003333E5" w:rsidP="00FD0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53292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0C4A" w:rsidRDefault="00FD0C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46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D0C4A" w:rsidRDefault="00FD0C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33E5" w:rsidRDefault="003333E5" w:rsidP="00FD0C4A">
      <w:pPr>
        <w:spacing w:after="0" w:line="240" w:lineRule="auto"/>
      </w:pPr>
      <w:r>
        <w:separator/>
      </w:r>
    </w:p>
  </w:footnote>
  <w:footnote w:type="continuationSeparator" w:id="0">
    <w:p w:rsidR="003333E5" w:rsidRDefault="003333E5" w:rsidP="00FD0C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FA4"/>
    <w:rsid w:val="000E507A"/>
    <w:rsid w:val="00174D20"/>
    <w:rsid w:val="001F1F73"/>
    <w:rsid w:val="003333E5"/>
    <w:rsid w:val="003D41A6"/>
    <w:rsid w:val="004323CF"/>
    <w:rsid w:val="00491E40"/>
    <w:rsid w:val="00626B7F"/>
    <w:rsid w:val="00756EDC"/>
    <w:rsid w:val="007C0690"/>
    <w:rsid w:val="00800391"/>
    <w:rsid w:val="00827B71"/>
    <w:rsid w:val="00937A45"/>
    <w:rsid w:val="00967FF0"/>
    <w:rsid w:val="009C124A"/>
    <w:rsid w:val="00A83332"/>
    <w:rsid w:val="00AE77B0"/>
    <w:rsid w:val="00B36791"/>
    <w:rsid w:val="00BC246F"/>
    <w:rsid w:val="00BF5780"/>
    <w:rsid w:val="00C35FA4"/>
    <w:rsid w:val="00D57D92"/>
    <w:rsid w:val="00DB26E2"/>
    <w:rsid w:val="00EF6C23"/>
    <w:rsid w:val="00F41F16"/>
    <w:rsid w:val="00FB43F6"/>
    <w:rsid w:val="00FD0C4A"/>
    <w:rsid w:val="00FE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8925A4-856D-4B74-AFD2-FC18AA7DE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FA4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C35FA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D0C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C4A"/>
    <w:rPr>
      <w:rFonts w:ascii="Calibri" w:eastAsia="Calibri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D0C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C4A"/>
    <w:rPr>
      <w:rFonts w:ascii="Calibri" w:eastAsia="Calibri" w:hAnsi="Calibri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332"/>
    <w:rPr>
      <w:rFonts w:ascii="Segoe UI" w:eastAsia="Calibr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5</TotalTime>
  <Pages>1</Pages>
  <Words>2263</Words>
  <Characters>1290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Dallas Boyce</dc:creator>
  <cp:lastModifiedBy>John Boyce</cp:lastModifiedBy>
  <cp:revision>4</cp:revision>
  <cp:lastPrinted>2015-11-03T00:49:00Z</cp:lastPrinted>
  <dcterms:created xsi:type="dcterms:W3CDTF">2015-02-02T05:36:00Z</dcterms:created>
  <dcterms:modified xsi:type="dcterms:W3CDTF">2015-11-04T06:39:00Z</dcterms:modified>
</cp:coreProperties>
</file>